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704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5"/>
        <w:gridCol w:w="1181"/>
        <w:gridCol w:w="1181"/>
        <w:gridCol w:w="1228"/>
        <w:gridCol w:w="661"/>
        <w:gridCol w:w="1133"/>
        <w:gridCol w:w="1222"/>
        <w:gridCol w:w="1222"/>
        <w:gridCol w:w="661"/>
        <w:gridCol w:w="1160"/>
        <w:gridCol w:w="1244"/>
        <w:gridCol w:w="1160"/>
        <w:gridCol w:w="661"/>
        <w:gridCol w:w="1173"/>
        <w:gridCol w:w="1089"/>
        <w:gridCol w:w="1173"/>
        <w:gridCol w:w="741"/>
      </w:tblGrid>
      <w:tr w:rsidR="00936211" w:rsidRPr="00936211" w14:paraId="386DEFA1" w14:textId="77777777" w:rsidTr="00426C47">
        <w:trPr>
          <w:trHeight w:val="22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7E1D026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4080" w:type="dxa"/>
            <w:gridSpan w:val="4"/>
            <w:shd w:val="clear" w:color="auto" w:fill="auto"/>
            <w:noWrap/>
            <w:vAlign w:val="bottom"/>
            <w:hideMark/>
          </w:tcPr>
          <w:p w14:paraId="7CFAE71E" w14:textId="77777777" w:rsidR="00936211" w:rsidRPr="00936211" w:rsidRDefault="00936211" w:rsidP="0093621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Case 1 (PE)</w:t>
            </w:r>
          </w:p>
        </w:tc>
        <w:tc>
          <w:tcPr>
            <w:tcW w:w="4100" w:type="dxa"/>
            <w:gridSpan w:val="4"/>
            <w:shd w:val="clear" w:color="auto" w:fill="auto"/>
            <w:noWrap/>
            <w:vAlign w:val="bottom"/>
            <w:hideMark/>
          </w:tcPr>
          <w:p w14:paraId="40815545" w14:textId="77777777" w:rsidR="00936211" w:rsidRPr="00936211" w:rsidRDefault="00936211" w:rsidP="0093621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Case 2 (Bleeding)</w:t>
            </w:r>
          </w:p>
        </w:tc>
        <w:tc>
          <w:tcPr>
            <w:tcW w:w="4061" w:type="dxa"/>
            <w:gridSpan w:val="4"/>
            <w:shd w:val="clear" w:color="auto" w:fill="auto"/>
            <w:noWrap/>
            <w:vAlign w:val="bottom"/>
            <w:hideMark/>
          </w:tcPr>
          <w:p w14:paraId="3CB11D25" w14:textId="77777777" w:rsidR="00936211" w:rsidRPr="00936211" w:rsidRDefault="00936211" w:rsidP="0093621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Case 3 (Sepsis)</w:t>
            </w:r>
          </w:p>
        </w:tc>
        <w:tc>
          <w:tcPr>
            <w:tcW w:w="4020" w:type="dxa"/>
            <w:gridSpan w:val="4"/>
            <w:shd w:val="clear" w:color="auto" w:fill="auto"/>
            <w:noWrap/>
            <w:vAlign w:val="bottom"/>
            <w:hideMark/>
          </w:tcPr>
          <w:p w14:paraId="71B7EF8D" w14:textId="77777777" w:rsidR="00936211" w:rsidRPr="00936211" w:rsidRDefault="00936211" w:rsidP="0093621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All</w:t>
            </w:r>
          </w:p>
        </w:tc>
      </w:tr>
      <w:tr w:rsidR="00936211" w:rsidRPr="00936211" w14:paraId="1100947E" w14:textId="77777777" w:rsidTr="00426C47">
        <w:trPr>
          <w:trHeight w:val="22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C8ED39E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Domain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E595653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Novice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45186CC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Intermediate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6ACEF04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Expert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735A3B0D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93621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p</w:t>
            </w:r>
            <w:proofErr w:type="gram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7985051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Novice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94E1129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Intermediate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2F534A7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Expert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3F1AD94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93621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p</w:t>
            </w:r>
            <w:proofErr w:type="gramEnd"/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99CE879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Novice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38F3E66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Intermediate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959C417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Expert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63C49C11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93621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p</w:t>
            </w:r>
            <w:proofErr w:type="gramEnd"/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8A41FBB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Novice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B61FD76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Intermediate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9455802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Expert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144E0ACA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93621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p</w:t>
            </w:r>
            <w:proofErr w:type="gramEnd"/>
          </w:p>
        </w:tc>
      </w:tr>
      <w:tr w:rsidR="00936211" w:rsidRPr="00936211" w14:paraId="4019D8E7" w14:textId="77777777" w:rsidTr="00426C47">
        <w:trPr>
          <w:trHeight w:val="22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E4D6696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A6566E7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 (3-4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F2980A9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 (3-3.5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7639BDF1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 (4-4)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2038ABC8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922DA6B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(3-3.5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9220EA5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(3.5-4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A988643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(4-4)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863ACA1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2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2E272BB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(3-3.5)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34584C65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(3.5-4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A779E13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(4-4)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19F82183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F2A5390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(3-4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5D4A542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(3-4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9D4CF08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(4-4)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7417620F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*0.012</w:t>
            </w:r>
          </w:p>
        </w:tc>
      </w:tr>
      <w:tr w:rsidR="00936211" w:rsidRPr="00936211" w14:paraId="7DF0E126" w14:textId="77777777" w:rsidTr="00426C47">
        <w:trPr>
          <w:trHeight w:val="22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AA2EEB5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7AC78F6" w14:textId="4C7B241E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 (3-4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EA93BB9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 (3.5-4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D65178D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 (4-4)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3A4552EA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08ABAEB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(3-3.5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5319008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(4-4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96F4165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(3-4)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4C2CAC43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8D967BF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(2.5-4)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76DE951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(3.5-4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E9CCDF3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(3.25-4)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7095B120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45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9B90E43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(3-4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B650113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(4-4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CE6FC7C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(3-4)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0470FEF0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1</w:t>
            </w:r>
          </w:p>
        </w:tc>
      </w:tr>
      <w:tr w:rsidR="00936211" w:rsidRPr="00936211" w14:paraId="3194597B" w14:textId="77777777" w:rsidTr="00426C47">
        <w:trPr>
          <w:trHeight w:val="22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CFA7634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F95650F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 (3.5-4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152C4D2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 (2.5-3.5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F5573FF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 (4-4)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1C4FD0F6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2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D10203E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(2.5-3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EB1D12D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(3-4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6B27F57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(3-4)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8CC1E33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*0.02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9AF4C18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(2-3.5)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2506E5B9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(3.5-4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4A7BC1B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(4-4)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01E81FBE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1167DE3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(3-4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6E83A59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(3-4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6131A62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(3.75-4)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05E80855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*0.01</w:t>
            </w:r>
          </w:p>
        </w:tc>
      </w:tr>
      <w:tr w:rsidR="00936211" w:rsidRPr="00936211" w14:paraId="0CE2147D" w14:textId="77777777" w:rsidTr="00426C47">
        <w:trPr>
          <w:trHeight w:val="22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3398ACB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18E4FAE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 (3-4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B93C06A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 (3-3.5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E49AC99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 (4-4)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1B6F60CC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AE1254A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(2-3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A603DAE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(2.5-3.5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92B2615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(4-4)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3760E6B8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*0.02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B7FFAAF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(2-3)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17C0DD40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(2.5-3.5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CF49346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(4-4)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2DC2D905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*0.00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70C6092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(2-3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0E18D05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(3-4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7EBB357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(4-4)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784BBEC2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*&lt;0.001</w:t>
            </w:r>
          </w:p>
        </w:tc>
      </w:tr>
      <w:tr w:rsidR="00936211" w:rsidRPr="00936211" w14:paraId="133E28C9" w14:textId="77777777" w:rsidTr="00426C47">
        <w:trPr>
          <w:trHeight w:val="22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838A433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000197D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 (3-3.5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EDE8588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 (3-3.5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9B5AA4A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 (4-4)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7952CAB2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8370B7E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(2.5-3.5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2C0D249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(3-3.5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A5041EA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(4-4)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3FD908A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19ED280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(2-3.5)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4FE6692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(2.5-3.5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EB1C25C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(3.24-4)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447A1CA9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6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BAA660D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(3-4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319AE5A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(3-4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B42A44A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(3.75-4)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06A56C73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*0.004</w:t>
            </w:r>
          </w:p>
        </w:tc>
      </w:tr>
      <w:tr w:rsidR="00936211" w:rsidRPr="00936211" w14:paraId="2DEA01A4" w14:textId="77777777" w:rsidTr="00426C47">
        <w:trPr>
          <w:trHeight w:val="22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2AF528D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2AFED985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 (3-3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DEB852F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 (3-3.5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F610297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 (4-4)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67AD1C44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*0.01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7224C7E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(2-3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9DD7E46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(3-3.5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142310D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(4-4)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23608FAC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*0.01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A748C0E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(1.5-3.5)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42DD55E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(3-3.5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D5F60A6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(4-4)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6F0B908D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*0.03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9B55FAB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(2-3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2E23F312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(3-4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430CC1C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(4-4)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4F132E74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*&lt;0.001</w:t>
            </w:r>
          </w:p>
        </w:tc>
      </w:tr>
      <w:tr w:rsidR="00936211" w:rsidRPr="00936211" w14:paraId="42182A44" w14:textId="77777777" w:rsidTr="00426C47">
        <w:trPr>
          <w:trHeight w:val="22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54DC0D5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2EB4D1A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 (19.5-22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7F987E1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 (18-21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ADEADBC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4 (23-24)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7BBBEDD2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39F7A1C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6(14-20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81C88DF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2(19.5-22.5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9BBA0DE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3(21-24)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7E170D8E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*0.01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5700788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(13.5-21)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45DDCB7D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2(19-22.5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8D46781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4(22-24)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3793ABB0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*0.03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372E4106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(14-21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48164F7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2(18-23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30B0CC7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4(21.75-24)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09F61F37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*&lt;0.001</w:t>
            </w:r>
          </w:p>
        </w:tc>
      </w:tr>
      <w:tr w:rsidR="00936211" w:rsidRPr="00936211" w14:paraId="7BD48AC1" w14:textId="77777777" w:rsidTr="00426C47">
        <w:trPr>
          <w:trHeight w:val="740"/>
        </w:trPr>
        <w:tc>
          <w:tcPr>
            <w:tcW w:w="780" w:type="dxa"/>
            <w:shd w:val="clear" w:color="auto" w:fill="auto"/>
            <w:vAlign w:val="bottom"/>
            <w:hideMark/>
          </w:tcPr>
          <w:p w14:paraId="341A4FC4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Time to diagnosis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7072DC9B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2 (0.15-4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1860E50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426C4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 (0-0.35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0EDFCB0A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13 (0-2.03)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3A7CE60C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3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4922E2A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(2.40-5.05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701F4A5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3(0.15-0.45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11353A8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48(1.02-2.3)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D7D1538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*0.03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2A3E03C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.07(2.44-9.04)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3DE2967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3(0.45-2.15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CE71275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(0.31-2.23)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47BBFBA1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*0.0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1B12356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(2-6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3A55788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426C4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(0-1.08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91BEC94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43(0.22-2.19)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0F4F9A06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*0.001</w:t>
            </w:r>
          </w:p>
        </w:tc>
      </w:tr>
      <w:tr w:rsidR="00936211" w:rsidRPr="00936211" w14:paraId="49DC453E" w14:textId="77777777" w:rsidTr="00426C47">
        <w:trPr>
          <w:trHeight w:val="440"/>
        </w:trPr>
        <w:tc>
          <w:tcPr>
            <w:tcW w:w="17041" w:type="dxa"/>
            <w:gridSpan w:val="17"/>
            <w:shd w:val="clear" w:color="auto" w:fill="auto"/>
            <w:noWrap/>
            <w:vAlign w:val="bottom"/>
            <w:hideMark/>
          </w:tcPr>
          <w:p w14:paraId="23DBFF42" w14:textId="77777777" w:rsidR="00936211" w:rsidRPr="00936211" w:rsidRDefault="00936211" w:rsidP="0093621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HRV stress indices</w:t>
            </w:r>
          </w:p>
        </w:tc>
      </w:tr>
      <w:tr w:rsidR="00936211" w:rsidRPr="00936211" w14:paraId="4784851C" w14:textId="77777777" w:rsidTr="00426C47">
        <w:trPr>
          <w:trHeight w:val="22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2593331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HR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530DA635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2.3 (86.2-120.5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DAE1D10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4.97(79.4-87.6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B9DD88A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9.8(81.1-96.1)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6188E4EC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4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BC313D0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8.8(83-113.5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5DC09D9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0.5(76.5-93.7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572AA44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7.9(82.9-97.8)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AFAC3C6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4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135714C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3.4(82.7-110.5)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A485FCD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4.5(77.3-95.7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5902A98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1.5(83.4-95.4)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26BECB02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07ED1A4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3.4(81.4-117.4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C3D1FC0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7.8(68.5-94.8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FF7D1CE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1.3(82.3-97.4)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1138B500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8</w:t>
            </w:r>
          </w:p>
        </w:tc>
      </w:tr>
      <w:tr w:rsidR="00936211" w:rsidRPr="00936211" w14:paraId="0222948C" w14:textId="77777777" w:rsidTr="00426C47">
        <w:trPr>
          <w:trHeight w:val="22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1F36148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SE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0E7E664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3 (0.73-0.89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4B7E5EFF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3(0.72-0.94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4A0F4037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73(0.72-0.83)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461F672E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7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DC62A73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6(0.76-0.93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6575657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77(0.72-1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F983C46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7(0.71-0.89)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5E4CF5DC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980EE1C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8(0.77-0.97)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723B854E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7(0.67-0.98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075F912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(0.74-0.86)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78E10B91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C85A665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5(0.72-0.94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5E4D601C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76(0.67-0.98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96CEFE8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78(0.72-0.89)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433C7A09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5</w:t>
            </w:r>
          </w:p>
        </w:tc>
      </w:tr>
      <w:tr w:rsidR="00936211" w:rsidRPr="00936211" w14:paraId="0A854F60" w14:textId="77777777" w:rsidTr="00426C47">
        <w:trPr>
          <w:trHeight w:val="22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3A97A35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LFHF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7C1F157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98 (5.69-7.94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65455EA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.15(3.16-6.35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6C70A8E4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.24(6.42-8.69)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390C21D6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5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17AD94C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.64(4.77-9.95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0EF0830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4(2.69-6.31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D19C92A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.72(4.79-11.6)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11474526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3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6348F9A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90(2.74-6.11)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9760E1D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37(2.89-6.90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1086274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.57(5.7-9.9)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59B5AF8A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4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A1C3234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(3.9-8.2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16BEAC0A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39(2.97-8.17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BDAC97C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.83(4.96-9.64)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03706953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4</w:t>
            </w:r>
          </w:p>
        </w:tc>
      </w:tr>
      <w:tr w:rsidR="00936211" w:rsidRPr="00936211" w14:paraId="34B7B1CE" w14:textId="77777777" w:rsidTr="00426C47">
        <w:trPr>
          <w:trHeight w:val="22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742CE86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SDRR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8F9AA72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 (0.03-0.05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D0CA0FF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6(0.055-0.06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2889185A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55(0.048-0.06)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2E77F3A3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426C4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ACA7DDE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(0.04-0.06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54B9CB1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8(0.06-0.08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0C7137B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5(0.04-0.06)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0434615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426C4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3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FE4326D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5(0.04-0.06)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606F4C2D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7(0.055-0.075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8CA34A3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6(0.04-0.07)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70522655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426C4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29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A9571E8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4(0.03-0.06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23FA1D4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6(0.05-0.08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E3025F9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6(0.04-0.06)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682D80EB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426C4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*0.04</w:t>
            </w:r>
          </w:p>
        </w:tc>
      </w:tr>
      <w:tr w:rsidR="00936211" w:rsidRPr="00936211" w14:paraId="4F434064" w14:textId="77777777" w:rsidTr="00426C47">
        <w:trPr>
          <w:trHeight w:val="22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62CFE09" w14:textId="7207B5C7" w:rsidR="00936211" w:rsidRPr="00936211" w:rsidRDefault="007B1A44" w:rsidP="00936211">
            <w:pPr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R</w:t>
            </w:r>
            <w:r w:rsidR="00936211" w:rsidRPr="0093621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MSSD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071A5CB7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66 (0.5-0.71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196389DC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715 (0.69-0.78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1AAC8B4D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68(0.62-0.75)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6868BC4C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4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50C99B6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62(0.53-0.74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F719663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68(0.65-0.825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3A32170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69(0.62-0.74)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446BEDA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5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91459A9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65(0.55-0.74)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0CC05F2C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64(0.63-0.83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B0FC5FE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67(0.64-0.72)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372B8527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4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BA007E1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65(0.51-0.74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55B0CFE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7(0.64-0.9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10E4656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67(0.62-0.74)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4BAD37D2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8</w:t>
            </w:r>
          </w:p>
        </w:tc>
      </w:tr>
      <w:tr w:rsidR="00936211" w:rsidRPr="00936211" w14:paraId="66A7F6F5" w14:textId="77777777" w:rsidTr="00426C47">
        <w:trPr>
          <w:trHeight w:val="220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20A12A5" w14:textId="77777777" w:rsidR="00936211" w:rsidRPr="00936211" w:rsidRDefault="00D276D2" w:rsidP="00936211">
            <w:pPr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</w:pPr>
            <w:proofErr w:type="gramStart"/>
            <w:r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p</w:t>
            </w:r>
            <w:r w:rsidR="00936211" w:rsidRPr="0093621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en-GB"/>
              </w:rPr>
              <w:t>RR50</w:t>
            </w:r>
            <w:proofErr w:type="gramEnd"/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377A275F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.20 (0.5-5.23)</w:t>
            </w:r>
          </w:p>
        </w:tc>
        <w:tc>
          <w:tcPr>
            <w:tcW w:w="1181" w:type="dxa"/>
            <w:shd w:val="clear" w:color="auto" w:fill="auto"/>
            <w:noWrap/>
            <w:vAlign w:val="bottom"/>
            <w:hideMark/>
          </w:tcPr>
          <w:p w14:paraId="644542C6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.29(5.5-15.81)</w:t>
            </w:r>
          </w:p>
        </w:tc>
        <w:tc>
          <w:tcPr>
            <w:tcW w:w="1228" w:type="dxa"/>
            <w:shd w:val="clear" w:color="auto" w:fill="auto"/>
            <w:noWrap/>
            <w:vAlign w:val="bottom"/>
            <w:hideMark/>
          </w:tcPr>
          <w:p w14:paraId="501F88E9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71(3.04-7.46)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14:paraId="64D42A75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2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A6DC636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.1(1.35-9.77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059DB30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41(4.14-23.15)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23A848C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24(0.79-10.12)</w:t>
            </w:r>
          </w:p>
        </w:tc>
        <w:tc>
          <w:tcPr>
            <w:tcW w:w="523" w:type="dxa"/>
            <w:shd w:val="clear" w:color="auto" w:fill="auto"/>
            <w:noWrap/>
            <w:vAlign w:val="bottom"/>
            <w:hideMark/>
          </w:tcPr>
          <w:p w14:paraId="09FBCCF9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BF32555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.63(0.72-11.01)</w:t>
            </w:r>
          </w:p>
        </w:tc>
        <w:tc>
          <w:tcPr>
            <w:tcW w:w="1244" w:type="dxa"/>
            <w:shd w:val="clear" w:color="auto" w:fill="auto"/>
            <w:noWrap/>
            <w:vAlign w:val="bottom"/>
            <w:hideMark/>
          </w:tcPr>
          <w:p w14:paraId="59EBDC2F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.81(2.18-24.02)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86ADAA7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85(0.47-12.43)</w:t>
            </w:r>
          </w:p>
        </w:tc>
        <w:tc>
          <w:tcPr>
            <w:tcW w:w="497" w:type="dxa"/>
            <w:shd w:val="clear" w:color="auto" w:fill="auto"/>
            <w:noWrap/>
            <w:vAlign w:val="bottom"/>
            <w:hideMark/>
          </w:tcPr>
          <w:p w14:paraId="465321DE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1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E471C62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.47(0.82-9.68)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918DA89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77(2.36-24.5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98461DC" w14:textId="77777777" w:rsidR="00936211" w:rsidRPr="00936211" w:rsidRDefault="00936211" w:rsidP="00936211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10(1.37-10.20)</w:t>
            </w:r>
          </w:p>
        </w:tc>
        <w:tc>
          <w:tcPr>
            <w:tcW w:w="587" w:type="dxa"/>
            <w:shd w:val="clear" w:color="auto" w:fill="auto"/>
            <w:noWrap/>
            <w:vAlign w:val="bottom"/>
            <w:hideMark/>
          </w:tcPr>
          <w:p w14:paraId="06AAEF38" w14:textId="77777777" w:rsidR="00936211" w:rsidRPr="00936211" w:rsidRDefault="00936211" w:rsidP="00936211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93621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51</w:t>
            </w:r>
          </w:p>
        </w:tc>
      </w:tr>
    </w:tbl>
    <w:p w14:paraId="54B9F702" w14:textId="76A7CC91" w:rsidR="00D32750" w:rsidRDefault="00D32750" w:rsidP="00936211">
      <w:pPr>
        <w:ind w:left="-142"/>
      </w:pPr>
    </w:p>
    <w:p w14:paraId="6481B018" w14:textId="77777777" w:rsidR="00D32750" w:rsidRPr="00D32750" w:rsidRDefault="00D32750" w:rsidP="00426C47"/>
    <w:p w14:paraId="1E5FDC93" w14:textId="5E4D6F4B" w:rsidR="00D32750" w:rsidRDefault="00D32750" w:rsidP="00D32750"/>
    <w:p w14:paraId="18624BED" w14:textId="32F33733" w:rsidR="007A2588" w:rsidRPr="00426C47" w:rsidRDefault="007A2588" w:rsidP="00426C47">
      <w:pPr>
        <w:ind w:firstLine="720"/>
        <w:rPr>
          <w:i/>
        </w:rPr>
      </w:pPr>
      <w:bookmarkStart w:id="0" w:name="_GoBack"/>
    </w:p>
    <w:bookmarkEnd w:id="0"/>
    <w:sectPr w:rsidR="007A2588" w:rsidRPr="00426C47" w:rsidSect="00936211">
      <w:pgSz w:w="18720" w:h="12240" w:orient="landscape"/>
      <w:pgMar w:top="851" w:right="434" w:bottom="1800" w:left="28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9C9BC2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on Rosenberg, Wilhelm">
    <w15:presenceInfo w15:providerId="AD" w15:userId="S-1-5-21-243037206-41955558-561332275-5877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markup="0"/>
  <w:doNotTrackMov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4B0"/>
    <w:rsid w:val="002C3227"/>
    <w:rsid w:val="003F326F"/>
    <w:rsid w:val="00426C47"/>
    <w:rsid w:val="00493ADB"/>
    <w:rsid w:val="00735E6F"/>
    <w:rsid w:val="007A2588"/>
    <w:rsid w:val="007B1A44"/>
    <w:rsid w:val="008C74B0"/>
    <w:rsid w:val="00936211"/>
    <w:rsid w:val="00C423BD"/>
    <w:rsid w:val="00C52BE8"/>
    <w:rsid w:val="00D06177"/>
    <w:rsid w:val="00D276D2"/>
    <w:rsid w:val="00D32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49A2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5E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E6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52B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2B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2B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B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BE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5E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E6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52B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2B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2B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B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B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5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394</Words>
  <Characters>2251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</dc:creator>
  <cp:keywords/>
  <dc:description/>
  <cp:lastModifiedBy>PN</cp:lastModifiedBy>
  <cp:revision>7</cp:revision>
  <dcterms:created xsi:type="dcterms:W3CDTF">2016-01-29T09:33:00Z</dcterms:created>
  <dcterms:modified xsi:type="dcterms:W3CDTF">2016-02-03T13:58:00Z</dcterms:modified>
</cp:coreProperties>
</file>